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2AEE4" w14:textId="77777777" w:rsidR="00027ACC" w:rsidRPr="00B715AB" w:rsidRDefault="00027ACC" w:rsidP="00B426B1">
      <w:pPr>
        <w:jc w:val="center"/>
        <w:rPr>
          <w:ins w:id="0" w:author="McCormick, Patricia" w:date="2018-07-25T17:41:00Z"/>
          <w:b/>
          <w:u w:val="single"/>
        </w:rPr>
      </w:pPr>
    </w:p>
    <w:p w14:paraId="6230457A" w14:textId="6415A6F3" w:rsidR="00686FF7" w:rsidRPr="00B715AB" w:rsidRDefault="00310EE9" w:rsidP="00B426B1">
      <w:pPr>
        <w:jc w:val="center"/>
        <w:rPr>
          <w:b/>
          <w:u w:val="single"/>
        </w:rPr>
      </w:pPr>
      <w:r w:rsidRPr="00B715AB">
        <w:rPr>
          <w:b/>
          <w:u w:val="single"/>
        </w:rPr>
        <w:t>Topic guide: Service user stakeholder opinion on the value of domiciliary medication reviews</w:t>
      </w:r>
    </w:p>
    <w:p w14:paraId="70E63FF8" w14:textId="77777777" w:rsidR="00310EE9" w:rsidRPr="00B715AB" w:rsidRDefault="00310EE9"/>
    <w:p w14:paraId="00150895" w14:textId="55BA2693" w:rsidR="002C1E2D" w:rsidRPr="00B715AB" w:rsidRDefault="00C944EB">
      <w:pPr>
        <w:rPr>
          <w:i/>
        </w:rPr>
      </w:pPr>
      <w:r w:rsidRPr="00B715AB">
        <w:rPr>
          <w:i/>
        </w:rPr>
        <w:t xml:space="preserve">Please note:  this topic guide is evolving document.  Questions may </w:t>
      </w:r>
      <w:r w:rsidR="005D0A1C" w:rsidRPr="00B715AB">
        <w:rPr>
          <w:i/>
        </w:rPr>
        <w:t>be added</w:t>
      </w:r>
      <w:r w:rsidRPr="00B715AB">
        <w:rPr>
          <w:i/>
        </w:rPr>
        <w:t xml:space="preserve"> based on findings of previous interviews.</w:t>
      </w:r>
      <w:r w:rsidR="00305117" w:rsidRPr="00B715AB">
        <w:rPr>
          <w:i/>
        </w:rPr>
        <w:t xml:space="preserve">  All questions will be related to aims and objectives described in protocol.</w:t>
      </w:r>
    </w:p>
    <w:p w14:paraId="3331D6F4" w14:textId="1A101F6A" w:rsidR="00C944EB" w:rsidRPr="00B715AB" w:rsidRDefault="00C944EB">
      <w:pPr>
        <w:rPr>
          <w:i/>
        </w:rPr>
      </w:pPr>
    </w:p>
    <w:p w14:paraId="7791F800" w14:textId="52619705" w:rsidR="00C944EB" w:rsidRPr="00B715AB" w:rsidRDefault="00C944EB">
      <w:r w:rsidRPr="00B715AB">
        <w:rPr>
          <w:b/>
        </w:rPr>
        <w:t xml:space="preserve">Introduction:  </w:t>
      </w:r>
      <w:r w:rsidRPr="00B715AB">
        <w:t xml:space="preserve">As I mentioned on the telephone, my name is Patricia McCormick. I am carrying out research looking into the experiences of people who have had medication reviews in their home as part of my PhD.  I would like to ask you some questions about your recent medication review.  </w:t>
      </w:r>
      <w:bookmarkStart w:id="1" w:name="_Hlk506975896"/>
      <w:r w:rsidRPr="00B715AB">
        <w:t>I will record our conversation so that I have a record of our conversation</w:t>
      </w:r>
      <w:r w:rsidR="00305117" w:rsidRPr="00B715AB">
        <w:t xml:space="preserve"> for analysis purposes</w:t>
      </w:r>
      <w:r w:rsidRPr="00B715AB">
        <w:t xml:space="preserve">. I will also make some notes.  Please do not be put off by this. </w:t>
      </w:r>
    </w:p>
    <w:p w14:paraId="04EB8691" w14:textId="166FDB98" w:rsidR="00305117" w:rsidRPr="00B715AB" w:rsidRDefault="00305117"/>
    <w:p w14:paraId="53079F11" w14:textId="77777777" w:rsidR="00305117" w:rsidRPr="00B715AB" w:rsidRDefault="00305117" w:rsidP="00305117">
      <w:r w:rsidRPr="00B715AB">
        <w:t>Any questions before we begin?</w:t>
      </w:r>
    </w:p>
    <w:p w14:paraId="666E3A06" w14:textId="77777777" w:rsidR="00305117" w:rsidRPr="00B715AB" w:rsidRDefault="00305117" w:rsidP="00305117"/>
    <w:p w14:paraId="2DB4D2C5" w14:textId="77777777" w:rsidR="00305117" w:rsidRPr="00B715AB" w:rsidRDefault="00305117" w:rsidP="00305117">
      <w:r w:rsidRPr="00B715AB">
        <w:t>Are you happy to start?</w:t>
      </w:r>
    </w:p>
    <w:bookmarkEnd w:id="1"/>
    <w:p w14:paraId="39B49A96" w14:textId="77777777" w:rsidR="002C1E2D" w:rsidRPr="00B715AB" w:rsidRDefault="002C1E2D">
      <w:pPr>
        <w:rPr>
          <w:u w:val="single"/>
        </w:rPr>
      </w:pPr>
    </w:p>
    <w:p w14:paraId="3E1FD0FC" w14:textId="77777777" w:rsidR="002C1E2D" w:rsidRPr="00B715AB" w:rsidRDefault="002C1E2D">
      <w:pPr>
        <w:rPr>
          <w:u w:val="single"/>
        </w:rPr>
      </w:pPr>
    </w:p>
    <w:p w14:paraId="4C310774" w14:textId="609B3A7E" w:rsidR="00310EE9" w:rsidRPr="00B715AB" w:rsidRDefault="00310EE9">
      <w:pPr>
        <w:rPr>
          <w:u w:val="single"/>
        </w:rPr>
      </w:pPr>
      <w:r w:rsidRPr="00B715AB">
        <w:rPr>
          <w:u w:val="single"/>
        </w:rPr>
        <w:t>PART 1: How did the DMR come about</w:t>
      </w:r>
    </w:p>
    <w:p w14:paraId="0FF7B872" w14:textId="77777777" w:rsidR="00310EE9" w:rsidRPr="00B715AB" w:rsidRDefault="00310EE9"/>
    <w:p w14:paraId="2D6BB5F2" w14:textId="7EEE90F0" w:rsidR="00310EE9" w:rsidRPr="00B715AB" w:rsidRDefault="003B5219">
      <w:r w:rsidRPr="00B715AB">
        <w:t>Somebody visited you recently to talk to you about your medicines</w:t>
      </w:r>
      <w:r w:rsidR="00310EE9" w:rsidRPr="00B715AB">
        <w:t xml:space="preserve">.  </w:t>
      </w:r>
      <w:r w:rsidR="00BD248F" w:rsidRPr="00B715AB">
        <w:t>Tell me how this came about</w:t>
      </w:r>
    </w:p>
    <w:p w14:paraId="182FD82A" w14:textId="77777777" w:rsidR="00310EE9" w:rsidRPr="00B715AB" w:rsidRDefault="00310EE9">
      <w:pPr>
        <w:rPr>
          <w:i/>
        </w:rPr>
      </w:pPr>
      <w:r w:rsidRPr="00B715AB">
        <w:rPr>
          <w:i/>
        </w:rPr>
        <w:t>(the interviewer will need to have a brief understanding of which service and individual provided the review for context)</w:t>
      </w:r>
    </w:p>
    <w:p w14:paraId="7E846F2A" w14:textId="108740EA" w:rsidR="005D6510" w:rsidRPr="00B715AB" w:rsidRDefault="005D6510">
      <w:pPr>
        <w:rPr>
          <w:i/>
        </w:rPr>
      </w:pPr>
    </w:p>
    <w:p w14:paraId="2FD1F92C" w14:textId="280528BF" w:rsidR="00685823" w:rsidRPr="00B715AB" w:rsidRDefault="00685823">
      <w:pPr>
        <w:rPr>
          <w:i/>
        </w:rPr>
      </w:pPr>
      <w:r w:rsidRPr="00B715AB">
        <w:rPr>
          <w:b/>
        </w:rPr>
        <w:t>Prompting questions:</w:t>
      </w:r>
    </w:p>
    <w:p w14:paraId="39A98908" w14:textId="694DD030" w:rsidR="005D6510" w:rsidRPr="00B715AB" w:rsidRDefault="003B1285" w:rsidP="00685823">
      <w:pPr>
        <w:pStyle w:val="ListParagraph"/>
        <w:numPr>
          <w:ilvl w:val="0"/>
          <w:numId w:val="8"/>
        </w:numPr>
      </w:pPr>
      <w:r w:rsidRPr="00B715AB">
        <w:rPr>
          <w:b/>
        </w:rPr>
        <w:t xml:space="preserve"> </w:t>
      </w:r>
      <w:r w:rsidRPr="00B715AB">
        <w:t>did you request the review?</w:t>
      </w:r>
    </w:p>
    <w:p w14:paraId="37FACB9A" w14:textId="5297C11F" w:rsidR="003B1285" w:rsidRPr="00B715AB" w:rsidRDefault="003B1285" w:rsidP="00685823">
      <w:pPr>
        <w:pStyle w:val="ListParagraph"/>
        <w:numPr>
          <w:ilvl w:val="0"/>
          <w:numId w:val="8"/>
        </w:numPr>
      </w:pPr>
      <w:r w:rsidRPr="00B715AB">
        <w:rPr>
          <w:b/>
        </w:rPr>
        <w:t xml:space="preserve"> </w:t>
      </w:r>
      <w:r w:rsidRPr="00B715AB">
        <w:t>request information on who requested or suggested review if not service user</w:t>
      </w:r>
    </w:p>
    <w:p w14:paraId="2B61A8AA" w14:textId="77777777" w:rsidR="003B1285" w:rsidRPr="00B715AB" w:rsidRDefault="003B1285">
      <w:pPr>
        <w:rPr>
          <w:b/>
        </w:rPr>
      </w:pPr>
    </w:p>
    <w:p w14:paraId="5C9053CE" w14:textId="77777777" w:rsidR="003B1285" w:rsidRPr="00B715AB" w:rsidRDefault="003B1285">
      <w:pPr>
        <w:rPr>
          <w:u w:val="single"/>
        </w:rPr>
      </w:pPr>
      <w:r w:rsidRPr="00B715AB">
        <w:rPr>
          <w:u w:val="single"/>
        </w:rPr>
        <w:t>PART 2: Expectations of DMR</w:t>
      </w:r>
    </w:p>
    <w:p w14:paraId="27EBDBB5" w14:textId="77777777" w:rsidR="003B1285" w:rsidRPr="00B715AB" w:rsidRDefault="003B1285"/>
    <w:p w14:paraId="1E586860" w14:textId="5D189EEF" w:rsidR="003B1285" w:rsidRPr="00B715AB" w:rsidRDefault="00F47AC4">
      <w:r w:rsidRPr="00B715AB">
        <w:t>(</w:t>
      </w:r>
      <w:r w:rsidRPr="00B715AB">
        <w:rPr>
          <w:i/>
        </w:rPr>
        <w:t xml:space="preserve">If not answered during response to first question) </w:t>
      </w:r>
      <w:r w:rsidR="003B1285" w:rsidRPr="00B715AB">
        <w:t>Did you have specific issues that you wanted to resolve during the medication review?</w:t>
      </w:r>
    </w:p>
    <w:p w14:paraId="1496105E" w14:textId="5BFE9BF2" w:rsidR="00685823" w:rsidRPr="00B715AB" w:rsidRDefault="00685823"/>
    <w:p w14:paraId="210D1E1D" w14:textId="77777777" w:rsidR="00685823" w:rsidRPr="00B715AB" w:rsidRDefault="00685823" w:rsidP="00685823">
      <w:pPr>
        <w:rPr>
          <w:b/>
        </w:rPr>
      </w:pPr>
      <w:r w:rsidRPr="00B715AB">
        <w:rPr>
          <w:b/>
        </w:rPr>
        <w:t>Prompting questions:</w:t>
      </w:r>
    </w:p>
    <w:p w14:paraId="2D52273C" w14:textId="3AD30B77" w:rsidR="003B1285" w:rsidRPr="00B715AB" w:rsidRDefault="00685823" w:rsidP="00685823">
      <w:pPr>
        <w:pStyle w:val="ListParagraph"/>
        <w:numPr>
          <w:ilvl w:val="0"/>
          <w:numId w:val="7"/>
        </w:numPr>
      </w:pPr>
      <w:r w:rsidRPr="00B715AB">
        <w:t>Can you tell me what the purpose of the review was?</w:t>
      </w:r>
    </w:p>
    <w:p w14:paraId="43B7EF61" w14:textId="250BA4BF" w:rsidR="003B1285" w:rsidRPr="00B715AB" w:rsidRDefault="00685823" w:rsidP="00685823">
      <w:pPr>
        <w:pStyle w:val="ListParagraph"/>
        <w:numPr>
          <w:ilvl w:val="0"/>
          <w:numId w:val="7"/>
        </w:numPr>
      </w:pPr>
      <w:r w:rsidRPr="00B715AB">
        <w:t>W</w:t>
      </w:r>
      <w:r w:rsidR="003B1285" w:rsidRPr="00B715AB">
        <w:t>hat did you want to get out of the review?</w:t>
      </w:r>
    </w:p>
    <w:p w14:paraId="02673A21" w14:textId="77777777" w:rsidR="003B1285" w:rsidRPr="00B715AB" w:rsidRDefault="003B1285"/>
    <w:p w14:paraId="3B44BB75" w14:textId="23557262" w:rsidR="00F47AC4" w:rsidRPr="00B715AB" w:rsidRDefault="003B1285">
      <w:pPr>
        <w:rPr>
          <w:u w:val="single"/>
        </w:rPr>
      </w:pPr>
      <w:r w:rsidRPr="00B715AB">
        <w:rPr>
          <w:u w:val="single"/>
        </w:rPr>
        <w:t xml:space="preserve">PART 3: </w:t>
      </w:r>
      <w:r w:rsidR="00F47AC4" w:rsidRPr="00B715AB">
        <w:rPr>
          <w:u w:val="single"/>
        </w:rPr>
        <w:t>The DMR</w:t>
      </w:r>
    </w:p>
    <w:p w14:paraId="2011F039" w14:textId="48A8A7B8" w:rsidR="00F47AC4" w:rsidRPr="00B715AB" w:rsidRDefault="00F47AC4">
      <w:pPr>
        <w:rPr>
          <w:u w:val="single"/>
        </w:rPr>
      </w:pPr>
    </w:p>
    <w:p w14:paraId="09372300" w14:textId="7AD6E662" w:rsidR="00F47AC4" w:rsidRPr="00B715AB" w:rsidRDefault="00F47AC4">
      <w:r w:rsidRPr="00B715AB">
        <w:t>Tell me what happened during your DMR</w:t>
      </w:r>
    </w:p>
    <w:p w14:paraId="215130D8" w14:textId="42CB9008" w:rsidR="00F47AC4" w:rsidRPr="00B715AB" w:rsidRDefault="00F47AC4"/>
    <w:p w14:paraId="50C020DC" w14:textId="77777777" w:rsidR="00685823" w:rsidRPr="00B715AB" w:rsidRDefault="00685823" w:rsidP="00685823">
      <w:pPr>
        <w:rPr>
          <w:b/>
        </w:rPr>
      </w:pPr>
      <w:r w:rsidRPr="00B715AB">
        <w:rPr>
          <w:b/>
        </w:rPr>
        <w:t>Prompting questions:</w:t>
      </w:r>
    </w:p>
    <w:p w14:paraId="16615A47" w14:textId="12D35713" w:rsidR="00F47AC4" w:rsidRPr="00B715AB" w:rsidRDefault="00F47AC4" w:rsidP="00685823">
      <w:pPr>
        <w:pStyle w:val="ListParagraph"/>
        <w:numPr>
          <w:ilvl w:val="0"/>
          <w:numId w:val="6"/>
        </w:numPr>
      </w:pPr>
      <w:r w:rsidRPr="00B715AB">
        <w:t>What type of things were discussed?</w:t>
      </w:r>
    </w:p>
    <w:p w14:paraId="43A14F8C" w14:textId="77777777" w:rsidR="00F47AC4" w:rsidRPr="00B715AB" w:rsidRDefault="00F47AC4">
      <w:pPr>
        <w:rPr>
          <w:u w:val="single"/>
        </w:rPr>
      </w:pPr>
    </w:p>
    <w:p w14:paraId="1C6560E7" w14:textId="77777777" w:rsidR="00F47AC4" w:rsidRPr="00B715AB" w:rsidRDefault="00F47AC4">
      <w:pPr>
        <w:rPr>
          <w:u w:val="single"/>
        </w:rPr>
      </w:pPr>
    </w:p>
    <w:p w14:paraId="4D2DA7F4" w14:textId="16E51422" w:rsidR="003B1285" w:rsidRPr="00B715AB" w:rsidRDefault="00F47AC4">
      <w:pPr>
        <w:rPr>
          <w:u w:val="single"/>
        </w:rPr>
      </w:pPr>
      <w:r w:rsidRPr="00B715AB">
        <w:rPr>
          <w:u w:val="single"/>
        </w:rPr>
        <w:t xml:space="preserve">Part 4: </w:t>
      </w:r>
      <w:r w:rsidR="003B1285" w:rsidRPr="00B715AB">
        <w:rPr>
          <w:u w:val="single"/>
        </w:rPr>
        <w:t>Outcomes of DMR</w:t>
      </w:r>
    </w:p>
    <w:p w14:paraId="6B911CAC" w14:textId="77777777" w:rsidR="003B1285" w:rsidRPr="00B715AB" w:rsidRDefault="003B1285"/>
    <w:p w14:paraId="28687CDD" w14:textId="77777777" w:rsidR="00685823" w:rsidRPr="00B715AB" w:rsidRDefault="003B1285" w:rsidP="00685823">
      <w:r w:rsidRPr="00B715AB">
        <w:t xml:space="preserve">What </w:t>
      </w:r>
      <w:r w:rsidR="00F47AC4" w:rsidRPr="00B715AB">
        <w:t>changed because of</w:t>
      </w:r>
      <w:r w:rsidRPr="00B715AB">
        <w:t xml:space="preserve"> the medication review?</w:t>
      </w:r>
    </w:p>
    <w:p w14:paraId="2B41BE4E" w14:textId="77777777" w:rsidR="00685823" w:rsidRPr="00B715AB" w:rsidRDefault="00685823" w:rsidP="00685823"/>
    <w:p w14:paraId="33396753" w14:textId="55C049A9" w:rsidR="003B1285" w:rsidRPr="00B715AB" w:rsidRDefault="00685823">
      <w:r w:rsidRPr="00B715AB">
        <w:rPr>
          <w:b/>
        </w:rPr>
        <w:t>Prompting questions:</w:t>
      </w:r>
    </w:p>
    <w:p w14:paraId="3C3DAEC6" w14:textId="4CD6C869" w:rsidR="003B1285" w:rsidRPr="00B715AB" w:rsidRDefault="003B1285" w:rsidP="00685823">
      <w:pPr>
        <w:pStyle w:val="ListParagraph"/>
        <w:numPr>
          <w:ilvl w:val="0"/>
          <w:numId w:val="5"/>
        </w:numPr>
      </w:pPr>
      <w:r w:rsidRPr="00B715AB">
        <w:t>did anything change with regards to your medications after the review?</w:t>
      </w:r>
    </w:p>
    <w:p w14:paraId="238E6DBA" w14:textId="228E90B6" w:rsidR="00BD248F" w:rsidRPr="00B715AB" w:rsidRDefault="00BD248F" w:rsidP="00685823">
      <w:pPr>
        <w:pStyle w:val="ListParagraph"/>
        <w:numPr>
          <w:ilvl w:val="0"/>
          <w:numId w:val="5"/>
        </w:numPr>
        <w:rPr>
          <w:i/>
        </w:rPr>
      </w:pPr>
      <w:r w:rsidRPr="00B715AB">
        <w:rPr>
          <w:i/>
        </w:rPr>
        <w:lastRenderedPageBreak/>
        <w:t>Potential examples which can be given wo help stimulate conversation:  some people have medications stopped or started when they have medication reviews or they may have been given information to help them understand what their medications are for</w:t>
      </w:r>
    </w:p>
    <w:p w14:paraId="2566B0AE" w14:textId="66D35330" w:rsidR="003B1285" w:rsidRPr="00B715AB" w:rsidRDefault="00BD248F" w:rsidP="00685823">
      <w:pPr>
        <w:pStyle w:val="ListParagraph"/>
        <w:numPr>
          <w:ilvl w:val="0"/>
          <w:numId w:val="5"/>
        </w:numPr>
      </w:pPr>
      <w:r w:rsidRPr="00B715AB">
        <w:t>if yes, ask whether</w:t>
      </w:r>
      <w:r w:rsidR="003B1285" w:rsidRPr="00B715AB">
        <w:t xml:space="preserve"> the changes make a difference to your everyday life?</w:t>
      </w:r>
    </w:p>
    <w:p w14:paraId="4175CA69" w14:textId="542B399E" w:rsidR="00BD248F" w:rsidRPr="00B715AB" w:rsidRDefault="00BD248F" w:rsidP="00685823">
      <w:pPr>
        <w:pStyle w:val="ListParagraph"/>
        <w:numPr>
          <w:ilvl w:val="0"/>
          <w:numId w:val="5"/>
        </w:numPr>
      </w:pPr>
      <w:r w:rsidRPr="00B715AB">
        <w:t>if no, clarify: No changes were made to your medications as a result of the medication review?</w:t>
      </w:r>
    </w:p>
    <w:p w14:paraId="335B3CDC" w14:textId="1ABD24F2" w:rsidR="00BD248F" w:rsidRPr="00B715AB" w:rsidRDefault="00BD248F" w:rsidP="00685823">
      <w:pPr>
        <w:pStyle w:val="ListParagraph"/>
        <w:numPr>
          <w:ilvl w:val="0"/>
          <w:numId w:val="5"/>
        </w:numPr>
      </w:pPr>
      <w:r w:rsidRPr="00B715AB">
        <w:t>why do you think changes were made?/ Why do you think changes were not made?</w:t>
      </w:r>
    </w:p>
    <w:p w14:paraId="653F0F0F" w14:textId="70E54DD1" w:rsidR="00030849" w:rsidRPr="00B715AB" w:rsidRDefault="00030849" w:rsidP="00685823">
      <w:pPr>
        <w:pStyle w:val="ListParagraph"/>
        <w:numPr>
          <w:ilvl w:val="0"/>
          <w:numId w:val="5"/>
        </w:numPr>
      </w:pPr>
      <w:r w:rsidRPr="00B715AB">
        <w:t>How much did you know about your medications before the medication review?</w:t>
      </w:r>
    </w:p>
    <w:p w14:paraId="6B217083" w14:textId="77777777" w:rsidR="003B1285" w:rsidRPr="00B715AB" w:rsidRDefault="003B1285"/>
    <w:p w14:paraId="7CE63AC9" w14:textId="77777777" w:rsidR="003B1285" w:rsidRPr="00B715AB" w:rsidRDefault="003B1285">
      <w:pPr>
        <w:rPr>
          <w:u w:val="single"/>
        </w:rPr>
      </w:pPr>
      <w:r w:rsidRPr="00B715AB">
        <w:rPr>
          <w:u w:val="single"/>
        </w:rPr>
        <w:t>PART 4: The setting</w:t>
      </w:r>
    </w:p>
    <w:p w14:paraId="276A321F" w14:textId="77777777" w:rsidR="003B1285" w:rsidRPr="00B715AB" w:rsidRDefault="003B1285"/>
    <w:p w14:paraId="3011A7E7" w14:textId="77777777" w:rsidR="003B1285" w:rsidRPr="00B715AB" w:rsidRDefault="003B1285">
      <w:r w:rsidRPr="00B715AB">
        <w:t xml:space="preserve">How did you find having </w:t>
      </w:r>
      <w:r w:rsidR="007655FF" w:rsidRPr="00B715AB">
        <w:t>a medication review in your home?</w:t>
      </w:r>
    </w:p>
    <w:p w14:paraId="30631E30" w14:textId="48CC9E55" w:rsidR="003B1285" w:rsidRPr="00B715AB" w:rsidRDefault="003B1285"/>
    <w:p w14:paraId="0570B276" w14:textId="77777777" w:rsidR="00685823" w:rsidRPr="00B715AB" w:rsidRDefault="00685823">
      <w:pPr>
        <w:rPr>
          <w:b/>
        </w:rPr>
      </w:pPr>
      <w:r w:rsidRPr="00B715AB">
        <w:rPr>
          <w:b/>
        </w:rPr>
        <w:t>Prompting questions:</w:t>
      </w:r>
    </w:p>
    <w:p w14:paraId="6589E609" w14:textId="05FB0A96" w:rsidR="003B1285" w:rsidRPr="00B715AB" w:rsidRDefault="003B1285" w:rsidP="00685823">
      <w:pPr>
        <w:pStyle w:val="ListParagraph"/>
        <w:numPr>
          <w:ilvl w:val="0"/>
          <w:numId w:val="4"/>
        </w:numPr>
        <w:rPr>
          <w:b/>
        </w:rPr>
      </w:pPr>
      <w:r w:rsidRPr="00B715AB">
        <w:t xml:space="preserve">have you had a medication review before in </w:t>
      </w:r>
      <w:r w:rsidR="007655FF" w:rsidRPr="00B715AB">
        <w:t>another setting</w:t>
      </w:r>
      <w:r w:rsidR="007655FF" w:rsidRPr="00B715AB">
        <w:rPr>
          <w:i/>
        </w:rPr>
        <w:t xml:space="preserve">, give examples if necessary e.g. in your community pharmacy, at your GP </w:t>
      </w:r>
      <w:proofErr w:type="gramStart"/>
      <w:r w:rsidR="007655FF" w:rsidRPr="00B715AB">
        <w:rPr>
          <w:i/>
        </w:rPr>
        <w:t>surgery</w:t>
      </w:r>
      <w:proofErr w:type="gramEnd"/>
    </w:p>
    <w:p w14:paraId="592C6BA5" w14:textId="6C823617" w:rsidR="007655FF" w:rsidRPr="00B715AB" w:rsidRDefault="007655FF" w:rsidP="00685823">
      <w:pPr>
        <w:pStyle w:val="ListParagraph"/>
        <w:numPr>
          <w:ilvl w:val="0"/>
          <w:numId w:val="4"/>
        </w:numPr>
      </w:pPr>
      <w:r w:rsidRPr="00B715AB">
        <w:t xml:space="preserve">How was this medication review different?  </w:t>
      </w:r>
      <w:r w:rsidR="00685823" w:rsidRPr="00B715AB">
        <w:rPr>
          <w:i/>
        </w:rPr>
        <w:t xml:space="preserve">Probes: </w:t>
      </w:r>
      <w:r w:rsidRPr="00B715AB">
        <w:t>Was anything better?</w:t>
      </w:r>
      <w:r w:rsidR="00685823" w:rsidRPr="00B715AB">
        <w:t xml:space="preserve"> OR </w:t>
      </w:r>
      <w:r w:rsidRPr="00B715AB">
        <w:t>Was anything worse?</w:t>
      </w:r>
    </w:p>
    <w:p w14:paraId="182A8930" w14:textId="7381FA5A" w:rsidR="007655FF" w:rsidRPr="00B715AB" w:rsidRDefault="007655FF" w:rsidP="00685823">
      <w:pPr>
        <w:pStyle w:val="ListParagraph"/>
        <w:numPr>
          <w:ilvl w:val="0"/>
          <w:numId w:val="4"/>
        </w:numPr>
      </w:pPr>
      <w:r w:rsidRPr="00B715AB">
        <w:t>when presented with differences ask whether these issues are important to the interviewee?</w:t>
      </w:r>
    </w:p>
    <w:p w14:paraId="0CDBB611" w14:textId="77777777" w:rsidR="00884D7A" w:rsidRPr="00B715AB" w:rsidRDefault="00884D7A" w:rsidP="00884D7A">
      <w:pPr>
        <w:pStyle w:val="ListParagraph"/>
        <w:numPr>
          <w:ilvl w:val="0"/>
          <w:numId w:val="4"/>
        </w:numPr>
      </w:pPr>
      <w:r w:rsidRPr="00B715AB">
        <w:t>In general, how do you feel about the number of medications you are prescribed to take?</w:t>
      </w:r>
    </w:p>
    <w:p w14:paraId="0675BD1C" w14:textId="77777777" w:rsidR="00884D7A" w:rsidRPr="00B715AB" w:rsidRDefault="00884D7A" w:rsidP="00884D7A">
      <w:pPr>
        <w:pStyle w:val="ListParagraph"/>
        <w:numPr>
          <w:ilvl w:val="1"/>
          <w:numId w:val="4"/>
        </w:numPr>
      </w:pPr>
      <w:r w:rsidRPr="00B715AB">
        <w:t>Do you mind having to take medications</w:t>
      </w:r>
    </w:p>
    <w:p w14:paraId="6DE494A4" w14:textId="77777777" w:rsidR="00884D7A" w:rsidRPr="00B715AB" w:rsidRDefault="00884D7A" w:rsidP="00884D7A">
      <w:pPr>
        <w:pStyle w:val="ListParagraph"/>
        <w:numPr>
          <w:ilvl w:val="1"/>
          <w:numId w:val="4"/>
        </w:numPr>
      </w:pPr>
      <w:r w:rsidRPr="00B715AB">
        <w:t>Do you feel you take too little or too many?</w:t>
      </w:r>
    </w:p>
    <w:p w14:paraId="5C6E41B5" w14:textId="77777777" w:rsidR="00884D7A" w:rsidRPr="00B715AB" w:rsidRDefault="00884D7A" w:rsidP="00884D7A">
      <w:pPr>
        <w:ind w:left="1980"/>
      </w:pPr>
    </w:p>
    <w:p w14:paraId="32DDADA9" w14:textId="77777777" w:rsidR="007655FF" w:rsidRPr="00B715AB" w:rsidRDefault="007655FF" w:rsidP="007655FF"/>
    <w:p w14:paraId="7D5C0136" w14:textId="77777777" w:rsidR="007655FF" w:rsidRPr="00B715AB" w:rsidRDefault="00B426B1" w:rsidP="007655FF">
      <w:pPr>
        <w:rPr>
          <w:u w:val="single"/>
        </w:rPr>
      </w:pPr>
      <w:r w:rsidRPr="00B715AB">
        <w:rPr>
          <w:u w:val="single"/>
        </w:rPr>
        <w:t>PART 5</w:t>
      </w:r>
      <w:r w:rsidR="007655FF" w:rsidRPr="00B715AB">
        <w:rPr>
          <w:u w:val="single"/>
        </w:rPr>
        <w:t xml:space="preserve">: The professional </w:t>
      </w:r>
      <w:r w:rsidR="008626C0" w:rsidRPr="00B715AB">
        <w:rPr>
          <w:u w:val="single"/>
        </w:rPr>
        <w:t>providing the service</w:t>
      </w:r>
    </w:p>
    <w:p w14:paraId="4DA76622" w14:textId="77777777" w:rsidR="007655FF" w:rsidRPr="00B715AB" w:rsidRDefault="007655FF" w:rsidP="007655FF"/>
    <w:p w14:paraId="2A060763" w14:textId="77777777" w:rsidR="007655FF" w:rsidRPr="00B715AB" w:rsidRDefault="007655FF" w:rsidP="007655FF">
      <w:r w:rsidRPr="00B715AB">
        <w:t>Can you tell me a bit about the person who can to your home to carry out the medication review?</w:t>
      </w:r>
    </w:p>
    <w:p w14:paraId="44561D0F" w14:textId="530AFF54" w:rsidR="00B426B1" w:rsidRPr="00B715AB" w:rsidRDefault="00B426B1" w:rsidP="007655FF"/>
    <w:p w14:paraId="67F2293B" w14:textId="4F8E3C7F" w:rsidR="006D12CC" w:rsidRPr="00B715AB" w:rsidRDefault="006D12CC" w:rsidP="007655FF">
      <w:pPr>
        <w:rPr>
          <w:b/>
        </w:rPr>
      </w:pPr>
      <w:r w:rsidRPr="00B715AB">
        <w:rPr>
          <w:b/>
        </w:rPr>
        <w:t>Prompting questions:</w:t>
      </w:r>
    </w:p>
    <w:p w14:paraId="15C04B8E" w14:textId="1EB55B83" w:rsidR="00BD248F" w:rsidRPr="00B715AB" w:rsidRDefault="00BD248F" w:rsidP="006D12CC">
      <w:pPr>
        <w:pStyle w:val="ListParagraph"/>
        <w:numPr>
          <w:ilvl w:val="0"/>
          <w:numId w:val="2"/>
        </w:numPr>
      </w:pPr>
      <w:r w:rsidRPr="00B715AB">
        <w:rPr>
          <w:b/>
        </w:rPr>
        <w:t xml:space="preserve"> </w:t>
      </w:r>
      <w:r w:rsidRPr="00B715AB">
        <w:t>did you feel comfortable talking to them?</w:t>
      </w:r>
    </w:p>
    <w:p w14:paraId="36A595DA" w14:textId="556249E6" w:rsidR="00B426B1" w:rsidRPr="00B715AB" w:rsidRDefault="00B426B1" w:rsidP="006D12CC">
      <w:pPr>
        <w:pStyle w:val="ListParagraph"/>
        <w:numPr>
          <w:ilvl w:val="0"/>
          <w:numId w:val="2"/>
        </w:numPr>
      </w:pPr>
      <w:r w:rsidRPr="00B715AB">
        <w:rPr>
          <w:b/>
        </w:rPr>
        <w:t xml:space="preserve"> </w:t>
      </w:r>
      <w:r w:rsidRPr="00B715AB">
        <w:t>did they explain who they were and what they did?</w:t>
      </w:r>
    </w:p>
    <w:p w14:paraId="09729807" w14:textId="4B79413F" w:rsidR="00B426B1" w:rsidRPr="00B715AB" w:rsidRDefault="00B426B1" w:rsidP="006D12CC">
      <w:pPr>
        <w:pStyle w:val="ListParagraph"/>
        <w:numPr>
          <w:ilvl w:val="0"/>
          <w:numId w:val="2"/>
        </w:numPr>
      </w:pPr>
      <w:r w:rsidRPr="00B715AB">
        <w:rPr>
          <w:b/>
        </w:rPr>
        <w:t xml:space="preserve"> </w:t>
      </w:r>
      <w:r w:rsidRPr="00B715AB">
        <w:t>did they explain how the review would take place?</w:t>
      </w:r>
    </w:p>
    <w:p w14:paraId="05C8FB70" w14:textId="0A629A3C" w:rsidR="00884D7A" w:rsidRPr="00B715AB" w:rsidRDefault="00884D7A" w:rsidP="006D12CC">
      <w:pPr>
        <w:pStyle w:val="ListParagraph"/>
        <w:numPr>
          <w:ilvl w:val="0"/>
          <w:numId w:val="2"/>
        </w:numPr>
      </w:pPr>
      <w:r w:rsidRPr="00B715AB">
        <w:t>‘What did you particularly like / the best thing about the pharmacist who came to visit you?’</w:t>
      </w:r>
    </w:p>
    <w:p w14:paraId="0C3EF121" w14:textId="4474A740" w:rsidR="00B426B1" w:rsidRPr="00B715AB" w:rsidRDefault="00B426B1" w:rsidP="006D12CC">
      <w:pPr>
        <w:pStyle w:val="ListParagraph"/>
        <w:numPr>
          <w:ilvl w:val="0"/>
          <w:numId w:val="2"/>
        </w:numPr>
      </w:pPr>
      <w:r w:rsidRPr="00B715AB">
        <w:rPr>
          <w:b/>
        </w:rPr>
        <w:t xml:space="preserve"> </w:t>
      </w:r>
      <w:r w:rsidR="006D12CC" w:rsidRPr="00B715AB">
        <w:t>A</w:t>
      </w:r>
      <w:r w:rsidRPr="00B715AB">
        <w:t>re there any differences between this person and other pharmacists you have had an interaction with?  What are these differences?</w:t>
      </w:r>
    </w:p>
    <w:p w14:paraId="5FD1374F" w14:textId="68A5AF79" w:rsidR="00673885" w:rsidRPr="00B715AB" w:rsidRDefault="00884D7A" w:rsidP="00884D7A">
      <w:pPr>
        <w:pStyle w:val="ListParagraph"/>
        <w:numPr>
          <w:ilvl w:val="0"/>
          <w:numId w:val="2"/>
        </w:numPr>
      </w:pPr>
      <w:r w:rsidRPr="00B715AB">
        <w:t xml:space="preserve">In general, do you like to be involved with decisions about your health OR are you </w:t>
      </w:r>
      <w:proofErr w:type="spellStart"/>
      <w:r w:rsidRPr="00B715AB">
        <w:t>you</w:t>
      </w:r>
      <w:proofErr w:type="spellEnd"/>
      <w:r w:rsidRPr="00B715AB">
        <w:t xml:space="preserve"> happy for professionals to make decisions on your behalf</w:t>
      </w:r>
    </w:p>
    <w:p w14:paraId="4E97451E" w14:textId="2867220E" w:rsidR="00030849" w:rsidRPr="00B715AB" w:rsidRDefault="00884D7A" w:rsidP="00030849">
      <w:pPr>
        <w:pStyle w:val="ListParagraph"/>
        <w:numPr>
          <w:ilvl w:val="0"/>
          <w:numId w:val="2"/>
        </w:numPr>
      </w:pPr>
      <w:r w:rsidRPr="00B715AB">
        <w:t>Could the pharmacist have done anything differently?</w:t>
      </w:r>
    </w:p>
    <w:p w14:paraId="114762BF" w14:textId="5119CB72" w:rsidR="00673885" w:rsidRPr="00B715AB" w:rsidRDefault="00673885">
      <w:pPr>
        <w:rPr>
          <w:ins w:id="2" w:author="colemanb" w:date="2018-07-23T15:25:00Z"/>
          <w:u w:val="single"/>
        </w:rPr>
      </w:pPr>
    </w:p>
    <w:p w14:paraId="73CDEBDB" w14:textId="490B45E1" w:rsidR="00B426B1" w:rsidRPr="00B715AB" w:rsidRDefault="00B426B1">
      <w:pPr>
        <w:rPr>
          <w:u w:val="single"/>
        </w:rPr>
      </w:pPr>
      <w:r w:rsidRPr="00B715AB">
        <w:rPr>
          <w:u w:val="single"/>
        </w:rPr>
        <w:t>PART 6: Finally</w:t>
      </w:r>
    </w:p>
    <w:p w14:paraId="3DDE290B" w14:textId="77777777" w:rsidR="00B426B1" w:rsidRPr="00B715AB" w:rsidRDefault="00B426B1">
      <w:pPr>
        <w:rPr>
          <w:u w:val="single"/>
        </w:rPr>
      </w:pPr>
    </w:p>
    <w:p w14:paraId="0ED967D6" w14:textId="77777777" w:rsidR="00B426B1" w:rsidRPr="00B715AB" w:rsidRDefault="00B426B1">
      <w:r w:rsidRPr="00B715AB">
        <w:t>Would you like to ask me any questions?</w:t>
      </w:r>
    </w:p>
    <w:p w14:paraId="4571323E" w14:textId="4B93F0D4" w:rsidR="00B426B1" w:rsidRPr="00B715AB" w:rsidRDefault="00B426B1"/>
    <w:p w14:paraId="058AD4DA" w14:textId="3A146EE3" w:rsidR="006D12CC" w:rsidRPr="00B715AB" w:rsidRDefault="006D12CC"/>
    <w:p w14:paraId="3CEEBD14" w14:textId="125ED37F" w:rsidR="006D12CC" w:rsidRPr="00B715AB" w:rsidRDefault="006D12CC">
      <w:pPr>
        <w:rPr>
          <w:u w:val="single"/>
        </w:rPr>
      </w:pPr>
      <w:r w:rsidRPr="00B715AB">
        <w:rPr>
          <w:u w:val="single"/>
        </w:rPr>
        <w:t>Examples of</w:t>
      </w:r>
      <w:r w:rsidR="00685823" w:rsidRPr="00B715AB">
        <w:rPr>
          <w:u w:val="single"/>
        </w:rPr>
        <w:t xml:space="preserve"> general</w:t>
      </w:r>
      <w:r w:rsidRPr="00B715AB">
        <w:rPr>
          <w:u w:val="single"/>
        </w:rPr>
        <w:t xml:space="preserve"> probes:</w:t>
      </w:r>
    </w:p>
    <w:p w14:paraId="36A69CA8" w14:textId="48D740DE" w:rsidR="006D12CC" w:rsidRPr="00B715AB" w:rsidRDefault="006D12CC">
      <w:r w:rsidRPr="00B715AB">
        <w:t>And then what happened?</w:t>
      </w:r>
    </w:p>
    <w:p w14:paraId="04E052E1" w14:textId="6853FEE2" w:rsidR="006D12CC" w:rsidRPr="00B715AB" w:rsidRDefault="006D12CC">
      <w:r w:rsidRPr="00B715AB">
        <w:t>Can you tell me more about that?</w:t>
      </w:r>
    </w:p>
    <w:p w14:paraId="796613F7" w14:textId="0B262FF8" w:rsidR="006D12CC" w:rsidRPr="00B715AB" w:rsidRDefault="006D12CC">
      <w:r w:rsidRPr="00B715AB">
        <w:t>Anything else?</w:t>
      </w:r>
    </w:p>
    <w:sectPr w:rsidR="006D12CC" w:rsidRPr="00B715A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4DD58" w14:textId="77777777" w:rsidR="007A081B" w:rsidRDefault="007A081B" w:rsidP="00E22EDB">
      <w:r>
        <w:separator/>
      </w:r>
    </w:p>
  </w:endnote>
  <w:endnote w:type="continuationSeparator" w:id="0">
    <w:p w14:paraId="1FD57FA7" w14:textId="77777777" w:rsidR="007A081B" w:rsidRDefault="007A081B" w:rsidP="00E22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00AB07" w14:textId="11130F2A" w:rsidR="00E22EDB" w:rsidRDefault="00E22EDB">
    <w:pPr>
      <w:pStyle w:val="Footer"/>
    </w:pPr>
    <w:r>
      <w:t>Semi-structured interview topic guide. Version 2</w:t>
    </w:r>
    <w:r w:rsidR="00884D7A">
      <w:t>.2 (31</w:t>
    </w:r>
    <w:r w:rsidR="00E81954">
      <w:t>/07</w:t>
    </w:r>
    <w:r>
      <w:t>/18)  IRAS: 232128</w:t>
    </w:r>
  </w:p>
  <w:p w14:paraId="000AB962" w14:textId="77777777" w:rsidR="00E22EDB" w:rsidRDefault="00E22E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51AAAE" w14:textId="77777777" w:rsidR="007A081B" w:rsidRDefault="007A081B" w:rsidP="00E22EDB">
      <w:r>
        <w:separator/>
      </w:r>
    </w:p>
  </w:footnote>
  <w:footnote w:type="continuationSeparator" w:id="0">
    <w:p w14:paraId="157DCB63" w14:textId="77777777" w:rsidR="007A081B" w:rsidRDefault="007A081B" w:rsidP="00E22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D12DF0"/>
    <w:multiLevelType w:val="hybridMultilevel"/>
    <w:tmpl w:val="47F863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A5F9F"/>
    <w:multiLevelType w:val="hybridMultilevel"/>
    <w:tmpl w:val="3CBA29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63C23"/>
    <w:multiLevelType w:val="hybridMultilevel"/>
    <w:tmpl w:val="8578CDDC"/>
    <w:lvl w:ilvl="0" w:tplc="76A89CA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34268E"/>
    <w:multiLevelType w:val="hybridMultilevel"/>
    <w:tmpl w:val="22C894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12723"/>
    <w:multiLevelType w:val="hybridMultilevel"/>
    <w:tmpl w:val="052CAD16"/>
    <w:lvl w:ilvl="0" w:tplc="457884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8428F6"/>
    <w:multiLevelType w:val="hybridMultilevel"/>
    <w:tmpl w:val="96967A20"/>
    <w:lvl w:ilvl="0" w:tplc="76A89CA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BB2607"/>
    <w:multiLevelType w:val="hybridMultilevel"/>
    <w:tmpl w:val="0F6280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C46CB2"/>
    <w:multiLevelType w:val="hybridMultilevel"/>
    <w:tmpl w:val="548AB6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373E02"/>
    <w:multiLevelType w:val="hybridMultilevel"/>
    <w:tmpl w:val="D7660B14"/>
    <w:lvl w:ilvl="0" w:tplc="76A89CA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28432B"/>
    <w:multiLevelType w:val="hybridMultilevel"/>
    <w:tmpl w:val="5420A5F6"/>
    <w:lvl w:ilvl="0" w:tplc="4C9C6418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B86636"/>
    <w:multiLevelType w:val="hybridMultilevel"/>
    <w:tmpl w:val="D568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2"/>
  </w:num>
  <w:num w:numId="4">
    <w:abstractNumId w:val="0"/>
  </w:num>
  <w:num w:numId="5">
    <w:abstractNumId w:val="7"/>
  </w:num>
  <w:num w:numId="6">
    <w:abstractNumId w:val="10"/>
  </w:num>
  <w:num w:numId="7">
    <w:abstractNumId w:val="6"/>
  </w:num>
  <w:num w:numId="8">
    <w:abstractNumId w:val="8"/>
  </w:num>
  <w:num w:numId="9">
    <w:abstractNumId w:val="1"/>
  </w:num>
  <w:num w:numId="10">
    <w:abstractNumId w:val="3"/>
  </w:num>
  <w:num w:numId="1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cCormick, Patricia">
    <w15:presenceInfo w15:providerId="None" w15:userId="McCormick, Patric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EE9"/>
    <w:rsid w:val="00027ACC"/>
    <w:rsid w:val="00030849"/>
    <w:rsid w:val="0004353C"/>
    <w:rsid w:val="000E0656"/>
    <w:rsid w:val="001E02B0"/>
    <w:rsid w:val="002C1E2D"/>
    <w:rsid w:val="002D33CE"/>
    <w:rsid w:val="00305117"/>
    <w:rsid w:val="00310EE9"/>
    <w:rsid w:val="003B1285"/>
    <w:rsid w:val="003B5219"/>
    <w:rsid w:val="005D0A1C"/>
    <w:rsid w:val="005D6510"/>
    <w:rsid w:val="00673885"/>
    <w:rsid w:val="00685823"/>
    <w:rsid w:val="00686FF7"/>
    <w:rsid w:val="006D12CC"/>
    <w:rsid w:val="007655FF"/>
    <w:rsid w:val="007A081B"/>
    <w:rsid w:val="007A6CA9"/>
    <w:rsid w:val="007C203C"/>
    <w:rsid w:val="008626C0"/>
    <w:rsid w:val="00884D7A"/>
    <w:rsid w:val="00892D4D"/>
    <w:rsid w:val="008A3AD7"/>
    <w:rsid w:val="00B426B1"/>
    <w:rsid w:val="00B715AB"/>
    <w:rsid w:val="00BD023E"/>
    <w:rsid w:val="00BD248F"/>
    <w:rsid w:val="00BD2558"/>
    <w:rsid w:val="00C944EB"/>
    <w:rsid w:val="00DA2F99"/>
    <w:rsid w:val="00E004DC"/>
    <w:rsid w:val="00E03144"/>
    <w:rsid w:val="00E22EDB"/>
    <w:rsid w:val="00E264A4"/>
    <w:rsid w:val="00E46ED7"/>
    <w:rsid w:val="00E81954"/>
    <w:rsid w:val="00EC7B6C"/>
    <w:rsid w:val="00F111F4"/>
    <w:rsid w:val="00F1698B"/>
    <w:rsid w:val="00F47AC4"/>
    <w:rsid w:val="00F66606"/>
    <w:rsid w:val="00FF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681F6"/>
  <w15:docId w15:val="{D5DEB502-84D2-4680-8679-4F14743CB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5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5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2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2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2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1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22E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EDB"/>
  </w:style>
  <w:style w:type="paragraph" w:styleId="Footer">
    <w:name w:val="footer"/>
    <w:basedOn w:val="Normal"/>
    <w:link w:val="FooterChar"/>
    <w:uiPriority w:val="99"/>
    <w:unhideWhenUsed/>
    <w:rsid w:val="00E22E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hittington Hospital NHS Trust</Company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ormick, Patricia</dc:creator>
  <cp:lastModifiedBy>McCormick, Patricia</cp:lastModifiedBy>
  <cp:revision>3</cp:revision>
  <dcterms:created xsi:type="dcterms:W3CDTF">2021-05-23T10:48:00Z</dcterms:created>
  <dcterms:modified xsi:type="dcterms:W3CDTF">2021-05-23T10:50:00Z</dcterms:modified>
</cp:coreProperties>
</file>